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98896" w14:textId="77777777" w:rsidR="00B3561A" w:rsidRPr="00997516" w:rsidRDefault="00663642" w:rsidP="00B3561A">
      <w:pPr>
        <w:spacing w:after="0" w:line="240" w:lineRule="auto"/>
      </w:pPr>
      <w:r>
        <w:t>Supplement</w:t>
      </w:r>
      <w:r w:rsidR="005D0300">
        <w:t>ary</w:t>
      </w:r>
      <w:r>
        <w:t xml:space="preserve"> </w:t>
      </w:r>
      <w:r w:rsidR="00B3561A" w:rsidRPr="00997516">
        <w:t xml:space="preserve">Table </w:t>
      </w:r>
      <w:r w:rsidR="005D0300">
        <w:t>1</w:t>
      </w:r>
      <w:r w:rsidR="00B3561A" w:rsidRPr="00997516">
        <w:t>.  Summary of results by diabetes classification category (numbers in parentheses represent column percent)</w:t>
      </w:r>
    </w:p>
    <w:p w14:paraId="2A99D0F0" w14:textId="77777777" w:rsidR="00663642" w:rsidRDefault="00663642" w:rsidP="007D44D2">
      <w:pPr>
        <w:spacing w:after="0" w:line="240" w:lineRule="auto"/>
      </w:pPr>
    </w:p>
    <w:bookmarkStart w:id="0" w:name="_MON_1678552647"/>
    <w:bookmarkEnd w:id="0"/>
    <w:p w14:paraId="69F15722" w14:textId="77777777" w:rsidR="00663642" w:rsidRDefault="00541E05" w:rsidP="007D44D2">
      <w:pPr>
        <w:spacing w:after="0" w:line="240" w:lineRule="auto"/>
      </w:pPr>
      <w:r>
        <w:object w:dxaOrig="10723" w:dyaOrig="2180" w14:anchorId="4D099C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5.5pt;height:109pt" o:ole="">
            <v:imagedata r:id="rId11" o:title=""/>
          </v:shape>
          <o:OLEObject Type="Embed" ProgID="Excel.Sheet.12" ShapeID="_x0000_i1025" DrawAspect="Content" ObjectID="_1678731818" r:id="rId12"/>
        </w:object>
      </w:r>
    </w:p>
    <w:p w14:paraId="6AA8AC49" w14:textId="77777777" w:rsidR="00541E05" w:rsidRDefault="00541E05"/>
    <w:p w14:paraId="63E64CCD" w14:textId="77777777" w:rsidR="008F5C9E" w:rsidRDefault="008F5C9E"/>
    <w:p w14:paraId="151D3DFA" w14:textId="77777777" w:rsidR="00B3561A" w:rsidRDefault="005D0300" w:rsidP="00B3561A">
      <w:pPr>
        <w:spacing w:line="240" w:lineRule="auto"/>
      </w:pPr>
      <w:r>
        <w:t>Supplementary Table 2</w:t>
      </w:r>
      <w:r w:rsidR="00B3561A">
        <w:t xml:space="preserve"> – Claims paid and denial rate for HbA</w:t>
      </w:r>
      <w:r w:rsidR="00B3561A" w:rsidRPr="00AE2982">
        <w:rPr>
          <w:vertAlign w:val="subscript"/>
        </w:rPr>
        <w:t>1c</w:t>
      </w:r>
      <w:r w:rsidR="00B3561A">
        <w:t xml:space="preserve"> (January-December 2020) when submitted with </w:t>
      </w:r>
      <w:r w:rsidR="008F5C9E">
        <w:t>d</w:t>
      </w:r>
      <w:r w:rsidR="00B3561A">
        <w:t xml:space="preserve">iabetes </w:t>
      </w:r>
      <w:r w:rsidR="008F5C9E">
        <w:t>s</w:t>
      </w:r>
      <w:r w:rsidR="00B3561A">
        <w:t>creening ICD-10 code Z13.1 by payer type, excluding patients with a diabetes related condition</w:t>
      </w:r>
    </w:p>
    <w:tbl>
      <w:tblPr>
        <w:tblW w:w="9923" w:type="dxa"/>
        <w:tblInd w:w="-5" w:type="dxa"/>
        <w:tblLook w:val="04A0" w:firstRow="1" w:lastRow="0" w:firstColumn="1" w:lastColumn="0" w:noHBand="0" w:noVBand="1"/>
      </w:tblPr>
      <w:tblGrid>
        <w:gridCol w:w="2705"/>
        <w:gridCol w:w="1952"/>
        <w:gridCol w:w="2075"/>
        <w:gridCol w:w="1729"/>
        <w:gridCol w:w="1462"/>
      </w:tblGrid>
      <w:tr w:rsidR="00B3561A" w:rsidRPr="000508B2" w14:paraId="3CCE6E6A" w14:textId="77777777" w:rsidTr="007E3710">
        <w:trPr>
          <w:trHeight w:val="290"/>
        </w:trPr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F49B5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Payer Clas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B6CD6" w14:textId="77777777" w:rsidR="00B3561A" w:rsidRPr="000508B2" w:rsidRDefault="00B3561A" w:rsidP="007E37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Total Claim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B1D8B" w14:textId="77777777" w:rsidR="00B3561A" w:rsidRPr="000508B2" w:rsidRDefault="00B3561A" w:rsidP="007E37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Claims Paid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92221" w14:textId="77777777" w:rsidR="00B3561A" w:rsidRPr="000508B2" w:rsidRDefault="00B3561A" w:rsidP="007E37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Claims Denie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F3484" w14:textId="77777777" w:rsidR="00B3561A" w:rsidRPr="000508B2" w:rsidRDefault="00B3561A" w:rsidP="007E37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Denial Rate</w:t>
            </w:r>
          </w:p>
        </w:tc>
      </w:tr>
      <w:tr w:rsidR="00B3561A" w:rsidRPr="000508B2" w14:paraId="2DDFD908" w14:textId="77777777" w:rsidTr="007E3710">
        <w:trPr>
          <w:trHeight w:val="290"/>
        </w:trPr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EB6C4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Medicare-Fee for Service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66A5F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,734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0BB14E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08B2">
              <w:rPr>
                <w:rFonts w:ascii="Calibri" w:eastAsia="Times New Roman" w:hAnsi="Calibri" w:cs="Calibri"/>
                <w:color w:val="000000"/>
              </w:rPr>
              <w:t>10,</w:t>
            </w:r>
            <w:r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9DBB4D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,04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75B22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3</w:t>
            </w:r>
            <w:r w:rsidRPr="000508B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3561A" w:rsidRPr="000508B2" w14:paraId="21F9F372" w14:textId="77777777" w:rsidTr="007E3710">
        <w:trPr>
          <w:trHeight w:val="290"/>
        </w:trPr>
        <w:tc>
          <w:tcPr>
            <w:tcW w:w="2705" w:type="dxa"/>
            <w:shd w:val="clear" w:color="auto" w:fill="auto"/>
            <w:vAlign w:val="center"/>
            <w:hideMark/>
          </w:tcPr>
          <w:p w14:paraId="7F95CBCA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Medicare Advantag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14:paraId="30B7F3F4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,539</w:t>
            </w:r>
          </w:p>
        </w:tc>
        <w:tc>
          <w:tcPr>
            <w:tcW w:w="2075" w:type="dxa"/>
            <w:shd w:val="clear" w:color="auto" w:fill="auto"/>
            <w:vAlign w:val="center"/>
            <w:hideMark/>
          </w:tcPr>
          <w:p w14:paraId="1C169CF4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,666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2A8FF0CB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,873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6F155F67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3</w:t>
            </w:r>
            <w:r w:rsidRPr="000508B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3561A" w:rsidRPr="000508B2" w14:paraId="2DA8B149" w14:textId="77777777" w:rsidTr="007E3710">
        <w:trPr>
          <w:trHeight w:val="290"/>
        </w:trPr>
        <w:tc>
          <w:tcPr>
            <w:tcW w:w="2705" w:type="dxa"/>
            <w:shd w:val="clear" w:color="auto" w:fill="auto"/>
            <w:vAlign w:val="center"/>
            <w:hideMark/>
          </w:tcPr>
          <w:p w14:paraId="0CFD2E2A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14:paraId="67E0BB40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,901</w:t>
            </w:r>
          </w:p>
        </w:tc>
        <w:tc>
          <w:tcPr>
            <w:tcW w:w="2075" w:type="dxa"/>
            <w:shd w:val="clear" w:color="auto" w:fill="auto"/>
            <w:vAlign w:val="center"/>
            <w:hideMark/>
          </w:tcPr>
          <w:p w14:paraId="337C76B8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,594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48E33CF8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07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50A6E4E9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</w:t>
            </w:r>
            <w:r w:rsidRPr="000508B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3561A" w:rsidRPr="000508B2" w14:paraId="37B5895F" w14:textId="77777777" w:rsidTr="007E3710">
        <w:trPr>
          <w:trHeight w:val="290"/>
        </w:trPr>
        <w:tc>
          <w:tcPr>
            <w:tcW w:w="2705" w:type="dxa"/>
            <w:shd w:val="clear" w:color="auto" w:fill="auto"/>
            <w:vAlign w:val="center"/>
            <w:hideMark/>
          </w:tcPr>
          <w:p w14:paraId="3BA613EA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Medicaid-Managed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14:paraId="6D56BC0A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,832</w:t>
            </w:r>
          </w:p>
        </w:tc>
        <w:tc>
          <w:tcPr>
            <w:tcW w:w="2075" w:type="dxa"/>
            <w:shd w:val="clear" w:color="auto" w:fill="auto"/>
            <w:vAlign w:val="center"/>
            <w:hideMark/>
          </w:tcPr>
          <w:p w14:paraId="3378C924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,960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3BC92725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,872</w:t>
            </w: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EEF91B5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3%</w:t>
            </w:r>
          </w:p>
        </w:tc>
      </w:tr>
      <w:tr w:rsidR="00B3561A" w:rsidRPr="000508B2" w14:paraId="3BD3E4C8" w14:textId="77777777" w:rsidTr="007E3710">
        <w:trPr>
          <w:trHeight w:val="290"/>
        </w:trPr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3D954" w14:textId="77777777" w:rsidR="00B3561A" w:rsidRPr="000508B2" w:rsidRDefault="00B3561A" w:rsidP="007E37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08B2">
              <w:rPr>
                <w:rFonts w:ascii="Calibri" w:eastAsia="Times New Roman" w:hAnsi="Calibri" w:cs="Calibri"/>
                <w:b/>
                <w:bCs/>
                <w:color w:val="000000"/>
              </w:rPr>
              <w:t>Commercial Insurance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540DB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,03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60D7E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,976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05F08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,05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AA1F4" w14:textId="77777777" w:rsidR="00B3561A" w:rsidRPr="000508B2" w:rsidRDefault="00B3561A" w:rsidP="00473BF0">
            <w:pPr>
              <w:spacing w:after="0" w:line="240" w:lineRule="auto"/>
              <w:ind w:left="288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</w:t>
            </w:r>
            <w:r w:rsidRPr="000508B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4AFCB003" w14:textId="77777777" w:rsidR="00B3561A" w:rsidRDefault="00B3561A" w:rsidP="00B3561A">
      <w:pPr>
        <w:rPr>
          <w:color w:val="FF0000"/>
        </w:rPr>
      </w:pPr>
      <w:r>
        <w:rPr>
          <w:color w:val="FF0000"/>
        </w:rPr>
        <w:br w:type="page"/>
      </w:r>
    </w:p>
    <w:p w14:paraId="5AF93762" w14:textId="77777777" w:rsidR="00B3561A" w:rsidRPr="00473BF0" w:rsidRDefault="005D0300" w:rsidP="00B3561A">
      <w:pPr>
        <w:spacing w:after="0" w:line="240" w:lineRule="auto"/>
        <w:rPr>
          <w:b/>
          <w:bCs/>
        </w:rPr>
      </w:pPr>
      <w:r>
        <w:lastRenderedPageBreak/>
        <w:t xml:space="preserve">Supplementary </w:t>
      </w:r>
      <w:r w:rsidR="00B3561A" w:rsidRPr="00BE0735">
        <w:t>Figure</w:t>
      </w:r>
      <w:r w:rsidR="008F5C9E">
        <w:t>.</w:t>
      </w:r>
      <w:r w:rsidR="00B3561A">
        <w:t xml:space="preserve"> Scatter density plot using a random selection of 20,000 observations from all 555,882 </w:t>
      </w:r>
      <w:r w:rsidR="008F5C9E">
        <w:t xml:space="preserve">paired </w:t>
      </w:r>
      <w:r w:rsidR="00B3561A">
        <w:t>HbA</w:t>
      </w:r>
      <w:r w:rsidR="00B3561A" w:rsidRPr="00473BF0">
        <w:rPr>
          <w:vertAlign w:val="subscript"/>
        </w:rPr>
        <w:t>1c</w:t>
      </w:r>
      <w:r w:rsidR="00B3561A">
        <w:t xml:space="preserve"> and glucose specimens, year 2020</w:t>
      </w:r>
    </w:p>
    <w:p w14:paraId="25CE91B4" w14:textId="77777777" w:rsidR="00B3561A" w:rsidRDefault="00B3561A" w:rsidP="00B3561A">
      <w:pPr>
        <w:spacing w:after="0" w:line="240" w:lineRule="auto"/>
      </w:pPr>
    </w:p>
    <w:p w14:paraId="00B87DD6" w14:textId="77777777" w:rsidR="00B3561A" w:rsidRDefault="008D472D" w:rsidP="00B3561A">
      <w:pPr>
        <w:spacing w:after="0" w:line="240" w:lineRule="auto"/>
      </w:pPr>
      <w:bookmarkStart w:id="1" w:name="_GoBack"/>
      <w:bookmarkEnd w:id="1"/>
      <w:r w:rsidRPr="008D472D">
        <w:rPr>
          <w:noProof/>
        </w:rPr>
        <w:drawing>
          <wp:inline distT="0" distB="0" distL="0" distR="0" wp14:anchorId="04BCEBE5" wp14:editId="5EB26816">
            <wp:extent cx="5943600" cy="502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561A">
      <w:footerReference w:type="default" r:id="rId1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F09D3" w16cex:dateUtc="2021-03-31T18:46:00Z"/>
  <w16cex:commentExtensible w16cex:durableId="240F09A6" w16cex:dateUtc="2021-03-31T18:45:00Z"/>
  <w16cex:commentExtensible w16cex:durableId="240F0F9B" w16cex:dateUtc="2021-03-31T1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8FC49F" w16cid:durableId="240F09D3"/>
  <w16cid:commentId w16cid:paraId="2BE47BBE" w16cid:durableId="240F09A6"/>
  <w16cid:commentId w16cid:paraId="60F057B0" w16cid:durableId="240F0F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47C14" w14:textId="77777777" w:rsidR="00E72D9B" w:rsidRDefault="00E72D9B" w:rsidP="001E12E1">
      <w:pPr>
        <w:spacing w:after="0" w:line="240" w:lineRule="auto"/>
      </w:pPr>
      <w:r>
        <w:separator/>
      </w:r>
    </w:p>
  </w:endnote>
  <w:endnote w:type="continuationSeparator" w:id="0">
    <w:p w14:paraId="21EAABF8" w14:textId="77777777" w:rsidR="00E72D9B" w:rsidRDefault="00E72D9B" w:rsidP="001E1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235435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269360C" w14:textId="4580595C" w:rsidR="005D0300" w:rsidRDefault="005D030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0508" w:rsidRPr="007E0508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94B4002" w14:textId="77777777" w:rsidR="005D0300" w:rsidRDefault="005D0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11796" w14:textId="77777777" w:rsidR="00E72D9B" w:rsidRDefault="00E72D9B" w:rsidP="001E12E1">
      <w:pPr>
        <w:spacing w:after="0" w:line="240" w:lineRule="auto"/>
      </w:pPr>
      <w:r>
        <w:separator/>
      </w:r>
    </w:p>
  </w:footnote>
  <w:footnote w:type="continuationSeparator" w:id="0">
    <w:p w14:paraId="510D1B66" w14:textId="77777777" w:rsidR="00E72D9B" w:rsidRDefault="00E72D9B" w:rsidP="001E1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E81BA1"/>
    <w:multiLevelType w:val="hybridMultilevel"/>
    <w:tmpl w:val="324048C8"/>
    <w:lvl w:ilvl="0" w:tplc="4BBE3616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D56B7"/>
    <w:multiLevelType w:val="multilevel"/>
    <w:tmpl w:val="D58C0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8EC"/>
    <w:rsid w:val="00003214"/>
    <w:rsid w:val="000048EB"/>
    <w:rsid w:val="00005BC3"/>
    <w:rsid w:val="00007840"/>
    <w:rsid w:val="00010FDC"/>
    <w:rsid w:val="00014131"/>
    <w:rsid w:val="00015E83"/>
    <w:rsid w:val="00022413"/>
    <w:rsid w:val="00034BE1"/>
    <w:rsid w:val="00040E6C"/>
    <w:rsid w:val="00045968"/>
    <w:rsid w:val="00045D86"/>
    <w:rsid w:val="0005013F"/>
    <w:rsid w:val="00051C42"/>
    <w:rsid w:val="00053CE1"/>
    <w:rsid w:val="00054E87"/>
    <w:rsid w:val="000551E7"/>
    <w:rsid w:val="000570FF"/>
    <w:rsid w:val="00057FE8"/>
    <w:rsid w:val="00063F2F"/>
    <w:rsid w:val="000644EA"/>
    <w:rsid w:val="00067CAA"/>
    <w:rsid w:val="00070FFA"/>
    <w:rsid w:val="00077FD0"/>
    <w:rsid w:val="00086761"/>
    <w:rsid w:val="000872BA"/>
    <w:rsid w:val="00092EB6"/>
    <w:rsid w:val="00095C37"/>
    <w:rsid w:val="000976DE"/>
    <w:rsid w:val="00097BBB"/>
    <w:rsid w:val="000A48E3"/>
    <w:rsid w:val="000B4154"/>
    <w:rsid w:val="000C4D9F"/>
    <w:rsid w:val="000C57E4"/>
    <w:rsid w:val="000C73BB"/>
    <w:rsid w:val="000D0335"/>
    <w:rsid w:val="000D3CD0"/>
    <w:rsid w:val="000D4D18"/>
    <w:rsid w:val="000D5B94"/>
    <w:rsid w:val="000D71A5"/>
    <w:rsid w:val="000D770D"/>
    <w:rsid w:val="000E1331"/>
    <w:rsid w:val="000E708A"/>
    <w:rsid w:val="000E7AAC"/>
    <w:rsid w:val="000F1619"/>
    <w:rsid w:val="000F2433"/>
    <w:rsid w:val="001005CD"/>
    <w:rsid w:val="001040CD"/>
    <w:rsid w:val="00106D7A"/>
    <w:rsid w:val="001132B4"/>
    <w:rsid w:val="001136E8"/>
    <w:rsid w:val="00116B69"/>
    <w:rsid w:val="0011748E"/>
    <w:rsid w:val="00123D79"/>
    <w:rsid w:val="0012627D"/>
    <w:rsid w:val="00130860"/>
    <w:rsid w:val="00132CA6"/>
    <w:rsid w:val="00134F7E"/>
    <w:rsid w:val="0013758B"/>
    <w:rsid w:val="00141B0B"/>
    <w:rsid w:val="00141DB4"/>
    <w:rsid w:val="00150A4A"/>
    <w:rsid w:val="0015149B"/>
    <w:rsid w:val="00152801"/>
    <w:rsid w:val="0015460E"/>
    <w:rsid w:val="00155162"/>
    <w:rsid w:val="00156A36"/>
    <w:rsid w:val="00156B11"/>
    <w:rsid w:val="0016689F"/>
    <w:rsid w:val="001709FA"/>
    <w:rsid w:val="00180646"/>
    <w:rsid w:val="00183373"/>
    <w:rsid w:val="00185AC3"/>
    <w:rsid w:val="00186EBB"/>
    <w:rsid w:val="00190743"/>
    <w:rsid w:val="00191170"/>
    <w:rsid w:val="00191C98"/>
    <w:rsid w:val="00193063"/>
    <w:rsid w:val="00194640"/>
    <w:rsid w:val="001A4636"/>
    <w:rsid w:val="001A4FEC"/>
    <w:rsid w:val="001A74E0"/>
    <w:rsid w:val="001A7C42"/>
    <w:rsid w:val="001B2FD7"/>
    <w:rsid w:val="001B730E"/>
    <w:rsid w:val="001C0993"/>
    <w:rsid w:val="001C2E48"/>
    <w:rsid w:val="001C6D70"/>
    <w:rsid w:val="001D0B05"/>
    <w:rsid w:val="001D2D08"/>
    <w:rsid w:val="001D44EC"/>
    <w:rsid w:val="001D45D4"/>
    <w:rsid w:val="001E12E1"/>
    <w:rsid w:val="001E1ED1"/>
    <w:rsid w:val="001E3CE1"/>
    <w:rsid w:val="001E3D12"/>
    <w:rsid w:val="001E69C9"/>
    <w:rsid w:val="001E73CC"/>
    <w:rsid w:val="001F2245"/>
    <w:rsid w:val="001F2379"/>
    <w:rsid w:val="001F3473"/>
    <w:rsid w:val="001F5CF2"/>
    <w:rsid w:val="00200B38"/>
    <w:rsid w:val="0020274D"/>
    <w:rsid w:val="0020550D"/>
    <w:rsid w:val="00207FEB"/>
    <w:rsid w:val="002108BF"/>
    <w:rsid w:val="0021281A"/>
    <w:rsid w:val="00213EA9"/>
    <w:rsid w:val="00217894"/>
    <w:rsid w:val="002229E6"/>
    <w:rsid w:val="00223B6F"/>
    <w:rsid w:val="00224355"/>
    <w:rsid w:val="00225DB4"/>
    <w:rsid w:val="00230867"/>
    <w:rsid w:val="00232AB5"/>
    <w:rsid w:val="00236151"/>
    <w:rsid w:val="002441AF"/>
    <w:rsid w:val="00245701"/>
    <w:rsid w:val="00246324"/>
    <w:rsid w:val="002463E4"/>
    <w:rsid w:val="00246566"/>
    <w:rsid w:val="00247974"/>
    <w:rsid w:val="002519A2"/>
    <w:rsid w:val="00252BD8"/>
    <w:rsid w:val="00255EBA"/>
    <w:rsid w:val="00257541"/>
    <w:rsid w:val="00260377"/>
    <w:rsid w:val="00261711"/>
    <w:rsid w:val="002623A2"/>
    <w:rsid w:val="002701E5"/>
    <w:rsid w:val="00272E96"/>
    <w:rsid w:val="00273913"/>
    <w:rsid w:val="0027432E"/>
    <w:rsid w:val="002751B7"/>
    <w:rsid w:val="002822FB"/>
    <w:rsid w:val="00283B57"/>
    <w:rsid w:val="00291156"/>
    <w:rsid w:val="00291A3F"/>
    <w:rsid w:val="00291D7F"/>
    <w:rsid w:val="00293A0D"/>
    <w:rsid w:val="002A32FD"/>
    <w:rsid w:val="002A3AE4"/>
    <w:rsid w:val="002A4529"/>
    <w:rsid w:val="002A61EB"/>
    <w:rsid w:val="002B30AC"/>
    <w:rsid w:val="002B670C"/>
    <w:rsid w:val="002C17A5"/>
    <w:rsid w:val="002C22F7"/>
    <w:rsid w:val="002C51C7"/>
    <w:rsid w:val="002D0B46"/>
    <w:rsid w:val="002D1C5C"/>
    <w:rsid w:val="002D6D6A"/>
    <w:rsid w:val="002F2495"/>
    <w:rsid w:val="002F3714"/>
    <w:rsid w:val="002F6B57"/>
    <w:rsid w:val="00303EA3"/>
    <w:rsid w:val="00311740"/>
    <w:rsid w:val="00311766"/>
    <w:rsid w:val="00316B62"/>
    <w:rsid w:val="0032640A"/>
    <w:rsid w:val="00326D93"/>
    <w:rsid w:val="003366A1"/>
    <w:rsid w:val="00336881"/>
    <w:rsid w:val="00336970"/>
    <w:rsid w:val="00337A35"/>
    <w:rsid w:val="00340E97"/>
    <w:rsid w:val="00341081"/>
    <w:rsid w:val="00341808"/>
    <w:rsid w:val="00342794"/>
    <w:rsid w:val="00344B39"/>
    <w:rsid w:val="00351460"/>
    <w:rsid w:val="00351FD0"/>
    <w:rsid w:val="0035222D"/>
    <w:rsid w:val="00355AAE"/>
    <w:rsid w:val="00357A46"/>
    <w:rsid w:val="00360B61"/>
    <w:rsid w:val="00361AE0"/>
    <w:rsid w:val="00365FA5"/>
    <w:rsid w:val="00367344"/>
    <w:rsid w:val="00370022"/>
    <w:rsid w:val="00377196"/>
    <w:rsid w:val="00383C69"/>
    <w:rsid w:val="003863BB"/>
    <w:rsid w:val="00390B5E"/>
    <w:rsid w:val="0039476D"/>
    <w:rsid w:val="003A0796"/>
    <w:rsid w:val="003A2ADC"/>
    <w:rsid w:val="003A4330"/>
    <w:rsid w:val="003C12DD"/>
    <w:rsid w:val="003C34EE"/>
    <w:rsid w:val="003C62B6"/>
    <w:rsid w:val="003D5F27"/>
    <w:rsid w:val="003E1F92"/>
    <w:rsid w:val="003E630A"/>
    <w:rsid w:val="003F0F7C"/>
    <w:rsid w:val="003F25C9"/>
    <w:rsid w:val="003F2DEF"/>
    <w:rsid w:val="003F35CD"/>
    <w:rsid w:val="003F3F4C"/>
    <w:rsid w:val="003F44D0"/>
    <w:rsid w:val="00403479"/>
    <w:rsid w:val="0040558A"/>
    <w:rsid w:val="00405D6C"/>
    <w:rsid w:val="0041140D"/>
    <w:rsid w:val="00411AF9"/>
    <w:rsid w:val="0041394C"/>
    <w:rsid w:val="00413CF5"/>
    <w:rsid w:val="00416C49"/>
    <w:rsid w:val="0042239E"/>
    <w:rsid w:val="004250F7"/>
    <w:rsid w:val="00426A9E"/>
    <w:rsid w:val="0043153C"/>
    <w:rsid w:val="00435332"/>
    <w:rsid w:val="00437F4E"/>
    <w:rsid w:val="00452D04"/>
    <w:rsid w:val="004611A7"/>
    <w:rsid w:val="00461ABA"/>
    <w:rsid w:val="00464F95"/>
    <w:rsid w:val="00465EC0"/>
    <w:rsid w:val="00467A78"/>
    <w:rsid w:val="00467E65"/>
    <w:rsid w:val="0047017F"/>
    <w:rsid w:val="00470F69"/>
    <w:rsid w:val="00473501"/>
    <w:rsid w:val="00473BF0"/>
    <w:rsid w:val="00475E54"/>
    <w:rsid w:val="00476F31"/>
    <w:rsid w:val="00480256"/>
    <w:rsid w:val="004814A8"/>
    <w:rsid w:val="004848EC"/>
    <w:rsid w:val="004860EC"/>
    <w:rsid w:val="00486B4F"/>
    <w:rsid w:val="00493C54"/>
    <w:rsid w:val="00494D82"/>
    <w:rsid w:val="004A1F57"/>
    <w:rsid w:val="004B046D"/>
    <w:rsid w:val="004B1271"/>
    <w:rsid w:val="004B174D"/>
    <w:rsid w:val="004B4443"/>
    <w:rsid w:val="004B5DD3"/>
    <w:rsid w:val="004B6B79"/>
    <w:rsid w:val="004C078D"/>
    <w:rsid w:val="004C1260"/>
    <w:rsid w:val="004C6C86"/>
    <w:rsid w:val="004D1316"/>
    <w:rsid w:val="004D34A1"/>
    <w:rsid w:val="004D3F78"/>
    <w:rsid w:val="004D44F5"/>
    <w:rsid w:val="004D55A3"/>
    <w:rsid w:val="004E3836"/>
    <w:rsid w:val="004E49C0"/>
    <w:rsid w:val="004E50E9"/>
    <w:rsid w:val="004E6D2B"/>
    <w:rsid w:val="004E7377"/>
    <w:rsid w:val="004F05ED"/>
    <w:rsid w:val="004F065A"/>
    <w:rsid w:val="004F196C"/>
    <w:rsid w:val="004F3040"/>
    <w:rsid w:val="004F4863"/>
    <w:rsid w:val="004F5A2C"/>
    <w:rsid w:val="00503ED7"/>
    <w:rsid w:val="00507BD1"/>
    <w:rsid w:val="00512299"/>
    <w:rsid w:val="005138BF"/>
    <w:rsid w:val="00523593"/>
    <w:rsid w:val="0052484B"/>
    <w:rsid w:val="00526B7D"/>
    <w:rsid w:val="00531E8E"/>
    <w:rsid w:val="0053342D"/>
    <w:rsid w:val="00533783"/>
    <w:rsid w:val="00533DCA"/>
    <w:rsid w:val="00537D88"/>
    <w:rsid w:val="00541B64"/>
    <w:rsid w:val="00541E05"/>
    <w:rsid w:val="00542BAF"/>
    <w:rsid w:val="005512C5"/>
    <w:rsid w:val="00551DEE"/>
    <w:rsid w:val="00552D26"/>
    <w:rsid w:val="0055422E"/>
    <w:rsid w:val="005615C2"/>
    <w:rsid w:val="00566EE0"/>
    <w:rsid w:val="00573ADA"/>
    <w:rsid w:val="0058055C"/>
    <w:rsid w:val="0058119B"/>
    <w:rsid w:val="00581E23"/>
    <w:rsid w:val="005824DB"/>
    <w:rsid w:val="00591C31"/>
    <w:rsid w:val="0059486D"/>
    <w:rsid w:val="00596A72"/>
    <w:rsid w:val="00597FC6"/>
    <w:rsid w:val="005A4ED4"/>
    <w:rsid w:val="005A50D7"/>
    <w:rsid w:val="005A694E"/>
    <w:rsid w:val="005B2BCC"/>
    <w:rsid w:val="005B3CBD"/>
    <w:rsid w:val="005B7CC8"/>
    <w:rsid w:val="005C4208"/>
    <w:rsid w:val="005C611B"/>
    <w:rsid w:val="005D01A7"/>
    <w:rsid w:val="005D0300"/>
    <w:rsid w:val="005D0EB5"/>
    <w:rsid w:val="005D5C69"/>
    <w:rsid w:val="005D69AD"/>
    <w:rsid w:val="005E50C9"/>
    <w:rsid w:val="005E5B2A"/>
    <w:rsid w:val="005F0EF8"/>
    <w:rsid w:val="005F2954"/>
    <w:rsid w:val="006022E6"/>
    <w:rsid w:val="00606DFB"/>
    <w:rsid w:val="006237C0"/>
    <w:rsid w:val="00625ECC"/>
    <w:rsid w:val="00633272"/>
    <w:rsid w:val="006348E4"/>
    <w:rsid w:val="00643051"/>
    <w:rsid w:val="00645E2E"/>
    <w:rsid w:val="006479E7"/>
    <w:rsid w:val="00654DF4"/>
    <w:rsid w:val="00663642"/>
    <w:rsid w:val="006661BA"/>
    <w:rsid w:val="0067194D"/>
    <w:rsid w:val="00673D3A"/>
    <w:rsid w:val="00673DAF"/>
    <w:rsid w:val="00677815"/>
    <w:rsid w:val="00685760"/>
    <w:rsid w:val="00686757"/>
    <w:rsid w:val="0068770D"/>
    <w:rsid w:val="00696591"/>
    <w:rsid w:val="006A0019"/>
    <w:rsid w:val="006A5E41"/>
    <w:rsid w:val="006A6BFE"/>
    <w:rsid w:val="006B1225"/>
    <w:rsid w:val="006B29A8"/>
    <w:rsid w:val="006B311F"/>
    <w:rsid w:val="006C1F56"/>
    <w:rsid w:val="006C43A2"/>
    <w:rsid w:val="006C5465"/>
    <w:rsid w:val="006D33DF"/>
    <w:rsid w:val="006D49D6"/>
    <w:rsid w:val="006E4F34"/>
    <w:rsid w:val="006F30C0"/>
    <w:rsid w:val="006F357D"/>
    <w:rsid w:val="006F3B9E"/>
    <w:rsid w:val="006F50D2"/>
    <w:rsid w:val="006F6304"/>
    <w:rsid w:val="007002A5"/>
    <w:rsid w:val="0070040F"/>
    <w:rsid w:val="007004E0"/>
    <w:rsid w:val="00700AD4"/>
    <w:rsid w:val="0070428D"/>
    <w:rsid w:val="007073A2"/>
    <w:rsid w:val="00710D38"/>
    <w:rsid w:val="007411AD"/>
    <w:rsid w:val="007435F8"/>
    <w:rsid w:val="007436DF"/>
    <w:rsid w:val="0074372A"/>
    <w:rsid w:val="00743A25"/>
    <w:rsid w:val="00744DBB"/>
    <w:rsid w:val="007468F3"/>
    <w:rsid w:val="00747D17"/>
    <w:rsid w:val="00755201"/>
    <w:rsid w:val="00756338"/>
    <w:rsid w:val="007607AA"/>
    <w:rsid w:val="00762280"/>
    <w:rsid w:val="007645BE"/>
    <w:rsid w:val="007652E7"/>
    <w:rsid w:val="007730C1"/>
    <w:rsid w:val="00774A6F"/>
    <w:rsid w:val="0077555E"/>
    <w:rsid w:val="00785562"/>
    <w:rsid w:val="0078746A"/>
    <w:rsid w:val="00790A31"/>
    <w:rsid w:val="00791979"/>
    <w:rsid w:val="00794988"/>
    <w:rsid w:val="0079625B"/>
    <w:rsid w:val="00796D54"/>
    <w:rsid w:val="00797A9C"/>
    <w:rsid w:val="007A04EA"/>
    <w:rsid w:val="007A7197"/>
    <w:rsid w:val="007B04ED"/>
    <w:rsid w:val="007B1CEE"/>
    <w:rsid w:val="007B1E7C"/>
    <w:rsid w:val="007B3B9F"/>
    <w:rsid w:val="007B56AA"/>
    <w:rsid w:val="007B7018"/>
    <w:rsid w:val="007B7C6A"/>
    <w:rsid w:val="007C2D6D"/>
    <w:rsid w:val="007D1CA0"/>
    <w:rsid w:val="007D44D2"/>
    <w:rsid w:val="007E0508"/>
    <w:rsid w:val="007E3710"/>
    <w:rsid w:val="007E7697"/>
    <w:rsid w:val="007F1C0C"/>
    <w:rsid w:val="007F22A2"/>
    <w:rsid w:val="00803135"/>
    <w:rsid w:val="00803B40"/>
    <w:rsid w:val="008076E8"/>
    <w:rsid w:val="0081161C"/>
    <w:rsid w:val="0081338F"/>
    <w:rsid w:val="008156C2"/>
    <w:rsid w:val="00816EC0"/>
    <w:rsid w:val="00817CDC"/>
    <w:rsid w:val="008209AD"/>
    <w:rsid w:val="008261C5"/>
    <w:rsid w:val="00827489"/>
    <w:rsid w:val="00836A8C"/>
    <w:rsid w:val="008415E1"/>
    <w:rsid w:val="00841B77"/>
    <w:rsid w:val="008443D9"/>
    <w:rsid w:val="008450A3"/>
    <w:rsid w:val="00846043"/>
    <w:rsid w:val="00851163"/>
    <w:rsid w:val="00851D04"/>
    <w:rsid w:val="00861515"/>
    <w:rsid w:val="00865797"/>
    <w:rsid w:val="00866CC0"/>
    <w:rsid w:val="00870BE6"/>
    <w:rsid w:val="00873919"/>
    <w:rsid w:val="00876289"/>
    <w:rsid w:val="00892691"/>
    <w:rsid w:val="00893BCB"/>
    <w:rsid w:val="008A0772"/>
    <w:rsid w:val="008A64C3"/>
    <w:rsid w:val="008B358F"/>
    <w:rsid w:val="008B7E7E"/>
    <w:rsid w:val="008C173B"/>
    <w:rsid w:val="008C3E96"/>
    <w:rsid w:val="008D05DF"/>
    <w:rsid w:val="008D472D"/>
    <w:rsid w:val="008E5578"/>
    <w:rsid w:val="008E73B9"/>
    <w:rsid w:val="008E774A"/>
    <w:rsid w:val="008F41C3"/>
    <w:rsid w:val="008F4BD7"/>
    <w:rsid w:val="008F5C9E"/>
    <w:rsid w:val="008F7469"/>
    <w:rsid w:val="0091437E"/>
    <w:rsid w:val="009147F3"/>
    <w:rsid w:val="0091618D"/>
    <w:rsid w:val="00921F96"/>
    <w:rsid w:val="009263C5"/>
    <w:rsid w:val="00926608"/>
    <w:rsid w:val="00940321"/>
    <w:rsid w:val="009404AC"/>
    <w:rsid w:val="00945796"/>
    <w:rsid w:val="00945EC6"/>
    <w:rsid w:val="009511D7"/>
    <w:rsid w:val="009522EE"/>
    <w:rsid w:val="0095485F"/>
    <w:rsid w:val="0095550E"/>
    <w:rsid w:val="00956C07"/>
    <w:rsid w:val="00956CBD"/>
    <w:rsid w:val="0095701C"/>
    <w:rsid w:val="00963343"/>
    <w:rsid w:val="00964324"/>
    <w:rsid w:val="00966648"/>
    <w:rsid w:val="00973989"/>
    <w:rsid w:val="00977239"/>
    <w:rsid w:val="00983623"/>
    <w:rsid w:val="00987916"/>
    <w:rsid w:val="00987DD6"/>
    <w:rsid w:val="00991195"/>
    <w:rsid w:val="00992456"/>
    <w:rsid w:val="00992C97"/>
    <w:rsid w:val="00996BE7"/>
    <w:rsid w:val="00997F9C"/>
    <w:rsid w:val="009A05E8"/>
    <w:rsid w:val="009A1FE1"/>
    <w:rsid w:val="009A36D4"/>
    <w:rsid w:val="009A4C3B"/>
    <w:rsid w:val="009A4EF6"/>
    <w:rsid w:val="009B1C08"/>
    <w:rsid w:val="009B2AC1"/>
    <w:rsid w:val="009B3706"/>
    <w:rsid w:val="009B545A"/>
    <w:rsid w:val="009C112F"/>
    <w:rsid w:val="009D0029"/>
    <w:rsid w:val="009E5D53"/>
    <w:rsid w:val="009F2915"/>
    <w:rsid w:val="00A02786"/>
    <w:rsid w:val="00A0292A"/>
    <w:rsid w:val="00A03CE7"/>
    <w:rsid w:val="00A12A84"/>
    <w:rsid w:val="00A12DEF"/>
    <w:rsid w:val="00A15C9B"/>
    <w:rsid w:val="00A2151A"/>
    <w:rsid w:val="00A229BA"/>
    <w:rsid w:val="00A23141"/>
    <w:rsid w:val="00A24B5E"/>
    <w:rsid w:val="00A31B06"/>
    <w:rsid w:val="00A3397F"/>
    <w:rsid w:val="00A37463"/>
    <w:rsid w:val="00A40BAC"/>
    <w:rsid w:val="00A549B7"/>
    <w:rsid w:val="00A55400"/>
    <w:rsid w:val="00A5647B"/>
    <w:rsid w:val="00A622A8"/>
    <w:rsid w:val="00A633E3"/>
    <w:rsid w:val="00A67937"/>
    <w:rsid w:val="00A70175"/>
    <w:rsid w:val="00A738BD"/>
    <w:rsid w:val="00A73F3C"/>
    <w:rsid w:val="00A75079"/>
    <w:rsid w:val="00A76D90"/>
    <w:rsid w:val="00A77070"/>
    <w:rsid w:val="00A80E78"/>
    <w:rsid w:val="00A81AFE"/>
    <w:rsid w:val="00A83B2C"/>
    <w:rsid w:val="00A87697"/>
    <w:rsid w:val="00A87988"/>
    <w:rsid w:val="00A90CDE"/>
    <w:rsid w:val="00A9347E"/>
    <w:rsid w:val="00A9452B"/>
    <w:rsid w:val="00A97283"/>
    <w:rsid w:val="00AA0A6B"/>
    <w:rsid w:val="00AA3906"/>
    <w:rsid w:val="00AA65E3"/>
    <w:rsid w:val="00AB01B7"/>
    <w:rsid w:val="00AB2572"/>
    <w:rsid w:val="00AB4335"/>
    <w:rsid w:val="00AB515D"/>
    <w:rsid w:val="00AB60B0"/>
    <w:rsid w:val="00AC2D05"/>
    <w:rsid w:val="00AC4583"/>
    <w:rsid w:val="00AC5C4F"/>
    <w:rsid w:val="00AD061B"/>
    <w:rsid w:val="00AD39D1"/>
    <w:rsid w:val="00AD3B11"/>
    <w:rsid w:val="00AD55E4"/>
    <w:rsid w:val="00AD646E"/>
    <w:rsid w:val="00AE09B3"/>
    <w:rsid w:val="00AE3406"/>
    <w:rsid w:val="00AE4FC3"/>
    <w:rsid w:val="00AF5780"/>
    <w:rsid w:val="00AF67F3"/>
    <w:rsid w:val="00B00640"/>
    <w:rsid w:val="00B01703"/>
    <w:rsid w:val="00B0296F"/>
    <w:rsid w:val="00B0405D"/>
    <w:rsid w:val="00B049BC"/>
    <w:rsid w:val="00B054C6"/>
    <w:rsid w:val="00B121E9"/>
    <w:rsid w:val="00B16B78"/>
    <w:rsid w:val="00B222C7"/>
    <w:rsid w:val="00B2261A"/>
    <w:rsid w:val="00B24133"/>
    <w:rsid w:val="00B3561A"/>
    <w:rsid w:val="00B362F9"/>
    <w:rsid w:val="00B37367"/>
    <w:rsid w:val="00B37D34"/>
    <w:rsid w:val="00B417B5"/>
    <w:rsid w:val="00B430B5"/>
    <w:rsid w:val="00B4680C"/>
    <w:rsid w:val="00B47DA9"/>
    <w:rsid w:val="00B55C2F"/>
    <w:rsid w:val="00B56D1A"/>
    <w:rsid w:val="00B61D7B"/>
    <w:rsid w:val="00B65470"/>
    <w:rsid w:val="00B654B8"/>
    <w:rsid w:val="00B7017F"/>
    <w:rsid w:val="00B75949"/>
    <w:rsid w:val="00B87BA9"/>
    <w:rsid w:val="00B91184"/>
    <w:rsid w:val="00B925C8"/>
    <w:rsid w:val="00B92D97"/>
    <w:rsid w:val="00B93431"/>
    <w:rsid w:val="00BA2400"/>
    <w:rsid w:val="00BA3031"/>
    <w:rsid w:val="00BA7FF3"/>
    <w:rsid w:val="00BB154D"/>
    <w:rsid w:val="00BB6F4E"/>
    <w:rsid w:val="00BC0336"/>
    <w:rsid w:val="00BC1F30"/>
    <w:rsid w:val="00BC53C8"/>
    <w:rsid w:val="00BC5C4F"/>
    <w:rsid w:val="00BC6410"/>
    <w:rsid w:val="00BD1905"/>
    <w:rsid w:val="00BD7250"/>
    <w:rsid w:val="00BE27D4"/>
    <w:rsid w:val="00BE4ECE"/>
    <w:rsid w:val="00BE70EC"/>
    <w:rsid w:val="00BF6C84"/>
    <w:rsid w:val="00C0285F"/>
    <w:rsid w:val="00C02CBE"/>
    <w:rsid w:val="00C03A5A"/>
    <w:rsid w:val="00C04370"/>
    <w:rsid w:val="00C116F5"/>
    <w:rsid w:val="00C16EB4"/>
    <w:rsid w:val="00C2105E"/>
    <w:rsid w:val="00C34C0C"/>
    <w:rsid w:val="00C366A0"/>
    <w:rsid w:val="00C379A3"/>
    <w:rsid w:val="00C40CCB"/>
    <w:rsid w:val="00C43B56"/>
    <w:rsid w:val="00C479EA"/>
    <w:rsid w:val="00C523EB"/>
    <w:rsid w:val="00C55C58"/>
    <w:rsid w:val="00C63CEC"/>
    <w:rsid w:val="00C64292"/>
    <w:rsid w:val="00C7203F"/>
    <w:rsid w:val="00C760AF"/>
    <w:rsid w:val="00C770C2"/>
    <w:rsid w:val="00C8370D"/>
    <w:rsid w:val="00C84FF8"/>
    <w:rsid w:val="00C95445"/>
    <w:rsid w:val="00C96705"/>
    <w:rsid w:val="00CA2F9A"/>
    <w:rsid w:val="00CA59D9"/>
    <w:rsid w:val="00CA6A45"/>
    <w:rsid w:val="00CA7E7E"/>
    <w:rsid w:val="00CB4B75"/>
    <w:rsid w:val="00CB6B05"/>
    <w:rsid w:val="00CC06A5"/>
    <w:rsid w:val="00CC0C65"/>
    <w:rsid w:val="00CC22F0"/>
    <w:rsid w:val="00CC446B"/>
    <w:rsid w:val="00CC4EDC"/>
    <w:rsid w:val="00CC7DE1"/>
    <w:rsid w:val="00CD040F"/>
    <w:rsid w:val="00CD393B"/>
    <w:rsid w:val="00CE4651"/>
    <w:rsid w:val="00CE6F9A"/>
    <w:rsid w:val="00CE786A"/>
    <w:rsid w:val="00CF03DF"/>
    <w:rsid w:val="00CF18CA"/>
    <w:rsid w:val="00CF4330"/>
    <w:rsid w:val="00D00408"/>
    <w:rsid w:val="00D1169A"/>
    <w:rsid w:val="00D1608F"/>
    <w:rsid w:val="00D23596"/>
    <w:rsid w:val="00D32338"/>
    <w:rsid w:val="00D3505B"/>
    <w:rsid w:val="00D36D85"/>
    <w:rsid w:val="00D4144F"/>
    <w:rsid w:val="00D44BC6"/>
    <w:rsid w:val="00D45640"/>
    <w:rsid w:val="00D555C4"/>
    <w:rsid w:val="00D63FEE"/>
    <w:rsid w:val="00D66374"/>
    <w:rsid w:val="00D66638"/>
    <w:rsid w:val="00D73BC0"/>
    <w:rsid w:val="00D77A61"/>
    <w:rsid w:val="00D8051C"/>
    <w:rsid w:val="00D816FD"/>
    <w:rsid w:val="00D8234A"/>
    <w:rsid w:val="00D838C1"/>
    <w:rsid w:val="00D92C17"/>
    <w:rsid w:val="00D93FED"/>
    <w:rsid w:val="00D94952"/>
    <w:rsid w:val="00D97492"/>
    <w:rsid w:val="00D97BA6"/>
    <w:rsid w:val="00DA0D77"/>
    <w:rsid w:val="00DA0EBE"/>
    <w:rsid w:val="00DA47CC"/>
    <w:rsid w:val="00DA6E52"/>
    <w:rsid w:val="00DA7A22"/>
    <w:rsid w:val="00DB3629"/>
    <w:rsid w:val="00DB5783"/>
    <w:rsid w:val="00DD0043"/>
    <w:rsid w:val="00DD0D59"/>
    <w:rsid w:val="00DD11E4"/>
    <w:rsid w:val="00DE0EEA"/>
    <w:rsid w:val="00DE615C"/>
    <w:rsid w:val="00DF0B2F"/>
    <w:rsid w:val="00DF3914"/>
    <w:rsid w:val="00DF439C"/>
    <w:rsid w:val="00DF5B3F"/>
    <w:rsid w:val="00E03BCA"/>
    <w:rsid w:val="00E15090"/>
    <w:rsid w:val="00E1725B"/>
    <w:rsid w:val="00E2445A"/>
    <w:rsid w:val="00E24FA7"/>
    <w:rsid w:val="00E34260"/>
    <w:rsid w:val="00E531DC"/>
    <w:rsid w:val="00E56416"/>
    <w:rsid w:val="00E65EC5"/>
    <w:rsid w:val="00E72D9B"/>
    <w:rsid w:val="00E76086"/>
    <w:rsid w:val="00E83C10"/>
    <w:rsid w:val="00E86C43"/>
    <w:rsid w:val="00E90779"/>
    <w:rsid w:val="00E915B8"/>
    <w:rsid w:val="00E92FB9"/>
    <w:rsid w:val="00E93CED"/>
    <w:rsid w:val="00E95F4A"/>
    <w:rsid w:val="00EA5B97"/>
    <w:rsid w:val="00EA70D1"/>
    <w:rsid w:val="00EB0865"/>
    <w:rsid w:val="00EB2974"/>
    <w:rsid w:val="00EB3CB8"/>
    <w:rsid w:val="00EB6A5C"/>
    <w:rsid w:val="00EC405E"/>
    <w:rsid w:val="00EC4D26"/>
    <w:rsid w:val="00EC5F21"/>
    <w:rsid w:val="00EC6011"/>
    <w:rsid w:val="00ED1AAD"/>
    <w:rsid w:val="00ED39E1"/>
    <w:rsid w:val="00ED3FDE"/>
    <w:rsid w:val="00ED716B"/>
    <w:rsid w:val="00EE2A3C"/>
    <w:rsid w:val="00EE34F4"/>
    <w:rsid w:val="00EE352F"/>
    <w:rsid w:val="00EE4605"/>
    <w:rsid w:val="00EE5370"/>
    <w:rsid w:val="00EE61D7"/>
    <w:rsid w:val="00EF23CB"/>
    <w:rsid w:val="00EF47F3"/>
    <w:rsid w:val="00EF49BC"/>
    <w:rsid w:val="00F01F97"/>
    <w:rsid w:val="00F031B3"/>
    <w:rsid w:val="00F04883"/>
    <w:rsid w:val="00F243D5"/>
    <w:rsid w:val="00F258F0"/>
    <w:rsid w:val="00F27D10"/>
    <w:rsid w:val="00F27D77"/>
    <w:rsid w:val="00F32669"/>
    <w:rsid w:val="00F356B8"/>
    <w:rsid w:val="00F37386"/>
    <w:rsid w:val="00F41FFA"/>
    <w:rsid w:val="00F55F8D"/>
    <w:rsid w:val="00F57F70"/>
    <w:rsid w:val="00F6015F"/>
    <w:rsid w:val="00F626C5"/>
    <w:rsid w:val="00F63484"/>
    <w:rsid w:val="00F657B2"/>
    <w:rsid w:val="00F66F03"/>
    <w:rsid w:val="00F715CF"/>
    <w:rsid w:val="00F7258A"/>
    <w:rsid w:val="00F72AC6"/>
    <w:rsid w:val="00F739F3"/>
    <w:rsid w:val="00F75FFC"/>
    <w:rsid w:val="00F81A83"/>
    <w:rsid w:val="00F83900"/>
    <w:rsid w:val="00F844DA"/>
    <w:rsid w:val="00F85F75"/>
    <w:rsid w:val="00F93347"/>
    <w:rsid w:val="00F94671"/>
    <w:rsid w:val="00F952AA"/>
    <w:rsid w:val="00F96E20"/>
    <w:rsid w:val="00FA1F59"/>
    <w:rsid w:val="00FA38C3"/>
    <w:rsid w:val="00FA610B"/>
    <w:rsid w:val="00FA6E92"/>
    <w:rsid w:val="00FB0C92"/>
    <w:rsid w:val="00FB5CF9"/>
    <w:rsid w:val="00FB6FFE"/>
    <w:rsid w:val="00FB7AE7"/>
    <w:rsid w:val="00FC082F"/>
    <w:rsid w:val="00FC1935"/>
    <w:rsid w:val="00FC521B"/>
    <w:rsid w:val="00FC5C4A"/>
    <w:rsid w:val="00FC6762"/>
    <w:rsid w:val="00FD14E0"/>
    <w:rsid w:val="00FD1E27"/>
    <w:rsid w:val="00FD32BF"/>
    <w:rsid w:val="00FE2AB9"/>
    <w:rsid w:val="00FE4349"/>
    <w:rsid w:val="00FE4C1E"/>
    <w:rsid w:val="00FE7718"/>
    <w:rsid w:val="00FF0483"/>
    <w:rsid w:val="00FF3D44"/>
    <w:rsid w:val="00FF4742"/>
    <w:rsid w:val="00FF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864AB"/>
  <w15:chartTrackingRefBased/>
  <w15:docId w15:val="{0E821BAB-0EE0-4071-9E5B-F8A9B1CB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F2F"/>
  </w:style>
  <w:style w:type="paragraph" w:styleId="Heading1">
    <w:name w:val="heading 1"/>
    <w:basedOn w:val="Normal"/>
    <w:link w:val="Heading1Char"/>
    <w:uiPriority w:val="9"/>
    <w:qFormat/>
    <w:rsid w:val="00D414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1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5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23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12DD"/>
    <w:rPr>
      <w:color w:val="954F72" w:themeColor="followedHyperlink"/>
      <w:u w:val="single"/>
    </w:rPr>
  </w:style>
  <w:style w:type="table" w:styleId="GridTable5Dark-Accent1">
    <w:name w:val="Grid Table 5 Dark Accent 1"/>
    <w:basedOn w:val="TableNormal"/>
    <w:uiPriority w:val="50"/>
    <w:rsid w:val="005248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52484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E1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2E1"/>
  </w:style>
  <w:style w:type="paragraph" w:styleId="Footer">
    <w:name w:val="footer"/>
    <w:basedOn w:val="Normal"/>
    <w:link w:val="FooterChar"/>
    <w:uiPriority w:val="99"/>
    <w:unhideWhenUsed/>
    <w:rsid w:val="001E1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E1"/>
  </w:style>
  <w:style w:type="paragraph" w:styleId="EndnoteText">
    <w:name w:val="endnote text"/>
    <w:basedOn w:val="Normal"/>
    <w:link w:val="EndnoteTextChar"/>
    <w:uiPriority w:val="99"/>
    <w:semiHidden/>
    <w:unhideWhenUsed/>
    <w:rsid w:val="00B701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01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017F"/>
    <w:rPr>
      <w:vertAlign w:val="superscript"/>
    </w:rPr>
  </w:style>
  <w:style w:type="character" w:customStyle="1" w:styleId="collab">
    <w:name w:val="collab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B7017F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B7017F"/>
    <w:rPr>
      <w:rFonts w:ascii="Open Sans" w:hAnsi="Open Sans" w:hint="default"/>
      <w:b/>
      <w:bCs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BE27D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4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626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144F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464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9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81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205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262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634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855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47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616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9332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5314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9915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106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4804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9069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7670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0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0B5C96CB870A4389E87BB95C4926DF" ma:contentTypeVersion="13" ma:contentTypeDescription="Create a new document." ma:contentTypeScope="" ma:versionID="55c4d9f0ac73fe0518a3c06f3d10b6de">
  <xsd:schema xmlns:xsd="http://www.w3.org/2001/XMLSchema" xmlns:xs="http://www.w3.org/2001/XMLSchema" xmlns:p="http://schemas.microsoft.com/office/2006/metadata/properties" xmlns:ns3="2479dabb-4657-45f8-a148-e4bf17325194" xmlns:ns4="4be5ac82-3f5d-4e24-9cc0-bf43ea22a5ae" targetNamespace="http://schemas.microsoft.com/office/2006/metadata/properties" ma:root="true" ma:fieldsID="5696a1d1c07f94b1797207629e92c18a" ns3:_="" ns4:_="">
    <xsd:import namespace="2479dabb-4657-45f8-a148-e4bf17325194"/>
    <xsd:import namespace="4be5ac82-3f5d-4e24-9cc0-bf43ea22a5a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9dabb-4657-45f8-a148-e4bf173251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5ac82-3f5d-4e24-9cc0-bf43ea22a5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0434F-25BF-4298-A255-BF5090E897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BC1B45-81BF-45B9-8EAA-512A5CF4B0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0C709-6EB6-427F-BCA6-0791B7176D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79dabb-4657-45f8-a148-e4bf17325194"/>
    <ds:schemaRef ds:uri="4be5ac82-3f5d-4e24-9cc0-bf43ea22a5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764178-27F5-4366-80A4-CF3FAC149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borne, Lee</dc:creator>
  <cp:keywords/>
  <dc:description/>
  <cp:lastModifiedBy>Hilborne, Lee</cp:lastModifiedBy>
  <cp:revision>3</cp:revision>
  <cp:lastPrinted>2021-03-30T03:45:00Z</cp:lastPrinted>
  <dcterms:created xsi:type="dcterms:W3CDTF">2021-04-01T04:36:00Z</dcterms:created>
  <dcterms:modified xsi:type="dcterms:W3CDTF">2021-04-0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0B5C96CB870A4389E87BB95C4926DF</vt:lpwstr>
  </property>
</Properties>
</file>